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2EE0C" w14:textId="77777777" w:rsidR="00FD2C67" w:rsidRPr="00FD2C67" w:rsidRDefault="00FD2C67" w:rsidP="00FD2C67">
      <w:pPr>
        <w:spacing w:after="0" w:line="360" w:lineRule="auto"/>
        <w:rPr>
          <w:rFonts w:ascii="Arial" w:eastAsia="Times New Roman" w:hAnsi="Arial" w:cs="Arial"/>
          <w:kern w:val="2"/>
          <w:sz w:val="21"/>
          <w:szCs w:val="21"/>
          <w:lang w:val="en-US" w:eastAsia="de-DE"/>
          <w14:ligatures w14:val="standardContextual"/>
        </w:rPr>
      </w:pPr>
      <w:r>
        <w:rPr>
          <w:rFonts w:ascii="Arial" w:eastAsia="Times New Roman" w:hAnsi="Arial" w:cs="Arial"/>
          <w:b/>
          <w:kern w:val="2"/>
          <w:sz w:val="21"/>
          <w:szCs w:val="21"/>
          <w:lang w:val="en-US" w:eastAsia="de-DE"/>
          <w14:ligatures w14:val="standardContextual"/>
        </w:rPr>
        <w:t>Table S2</w:t>
      </w:r>
      <w:r w:rsidRPr="00FD2C67">
        <w:rPr>
          <w:rFonts w:ascii="Arial" w:eastAsia="Times New Roman" w:hAnsi="Arial" w:cs="Arial"/>
          <w:b/>
          <w:kern w:val="2"/>
          <w:sz w:val="21"/>
          <w:szCs w:val="21"/>
          <w:lang w:val="en-US" w:eastAsia="de-DE"/>
          <w14:ligatures w14:val="standardContextual"/>
        </w:rPr>
        <w:t xml:space="preserve"> </w:t>
      </w:r>
      <w:r>
        <w:rPr>
          <w:rFonts w:ascii="Arial" w:eastAsia="Times New Roman" w:hAnsi="Arial" w:cs="Arial"/>
          <w:kern w:val="2"/>
          <w:sz w:val="21"/>
          <w:szCs w:val="21"/>
          <w:lang w:val="en-US" w:eastAsia="de-DE"/>
          <w14:ligatures w14:val="standardContextual"/>
        </w:rPr>
        <w:t>Adverse events experienced by participants throughout the trial</w:t>
      </w:r>
    </w:p>
    <w:p w14:paraId="3B931A1A" w14:textId="77777777" w:rsidR="00FD2C67" w:rsidRPr="00FD2C67" w:rsidRDefault="00FD2C67" w:rsidP="00FD2C67">
      <w:pPr>
        <w:spacing w:after="0" w:line="240" w:lineRule="auto"/>
        <w:rPr>
          <w:rFonts w:ascii="Arial" w:eastAsia="Times New Roman" w:hAnsi="Arial" w:cs="Times New Roman"/>
          <w:szCs w:val="24"/>
          <w:lang w:val="en-US" w:eastAsia="de-DE"/>
        </w:rPr>
      </w:pPr>
    </w:p>
    <w:tbl>
      <w:tblPr>
        <w:tblW w:w="0" w:type="auto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30"/>
        <w:gridCol w:w="1419"/>
        <w:gridCol w:w="1179"/>
        <w:gridCol w:w="260"/>
        <w:gridCol w:w="1419"/>
        <w:gridCol w:w="1179"/>
        <w:gridCol w:w="1393"/>
        <w:gridCol w:w="1393"/>
      </w:tblGrid>
      <w:tr w:rsidR="00E87B32" w:rsidRPr="00E87B32" w14:paraId="59688895" w14:textId="77777777" w:rsidTr="000D3D2D">
        <w:trPr>
          <w:trHeight w:val="227"/>
        </w:trPr>
        <w:tc>
          <w:tcPr>
            <w:tcW w:w="8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5D25D3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Type </w:t>
            </w:r>
          </w:p>
          <w:p w14:paraId="3180C2FB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of event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9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4DAEB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IG (</w:t>
            </w:r>
            <w:r w:rsidRPr="00E87B3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de-DE"/>
              </w:rPr>
              <w:t>n</w:t>
            </w: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= 196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0F4B01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59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D32D7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CG (</w:t>
            </w:r>
            <w:r w:rsidRPr="00E87B3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de-DE"/>
              </w:rPr>
              <w:t>n</w:t>
            </w: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= 189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434E6" w14:textId="09143FD2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Risk </w:t>
            </w:r>
            <w:proofErr w:type="spellStart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ratio</w:t>
            </w:r>
            <w:r w:rsidR="000D3D2D" w:rsidRPr="000D3D2D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  <w:p w14:paraId="317E50BE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(95% CI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C6629" w14:textId="43D569A5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Rate </w:t>
            </w:r>
            <w:proofErr w:type="spellStart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ratio</w:t>
            </w:r>
            <w:r w:rsidR="000D3D2D" w:rsidRPr="000D3D2D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  <w:p w14:paraId="69180444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(95% CI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0D3D2D" w:rsidRPr="00283757" w14:paraId="5DFC9339" w14:textId="77777777" w:rsidTr="000D3D2D">
        <w:trPr>
          <w:trHeight w:val="454"/>
        </w:trPr>
        <w:tc>
          <w:tcPr>
            <w:tcW w:w="8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C9AD7" w14:textId="77777777" w:rsidR="007E5BF8" w:rsidRPr="00E87B32" w:rsidRDefault="007E5BF8" w:rsidP="003E73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CF45D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No. of</w:t>
            </w:r>
          </w:p>
          <w:p w14:paraId="4297477C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proofErr w:type="gramStart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participants</w:t>
            </w:r>
            <w:proofErr w:type="gramEnd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(%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E46A0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No. of events </w:t>
            </w:r>
          </w:p>
          <w:p w14:paraId="13083528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(rate per PY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BE884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 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3F781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No. of </w:t>
            </w:r>
          </w:p>
          <w:p w14:paraId="677AEAC0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proofErr w:type="gramStart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participants</w:t>
            </w:r>
            <w:proofErr w:type="gramEnd"/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 (%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CAE40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No. of events </w:t>
            </w:r>
          </w:p>
          <w:p w14:paraId="3D05B9AC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87B3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(rate per PY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0CF08" w14:textId="77777777" w:rsidR="007E5BF8" w:rsidRPr="00E87B32" w:rsidRDefault="007E5BF8" w:rsidP="003E73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3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32DB0" w14:textId="77777777" w:rsidR="007E5BF8" w:rsidRPr="00E87B32" w:rsidRDefault="007E5BF8" w:rsidP="003E73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0D3D2D" w:rsidRPr="00E87B32" w14:paraId="138BF2B3" w14:textId="77777777" w:rsidTr="000D3D2D">
        <w:trPr>
          <w:trHeight w:val="283"/>
        </w:trPr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8ED30" w14:textId="77777777" w:rsidR="007E5BF8" w:rsidRPr="00E87B32" w:rsidRDefault="007E5BF8" w:rsidP="00E87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Any </w:t>
            </w:r>
            <w:r w:rsidR="00E87B32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E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A03178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7 (69.9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9672B4" w14:textId="7A253311" w:rsidR="007E5BF8" w:rsidRPr="00E87B32" w:rsidRDefault="00A90CCD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21</w:t>
            </w:r>
            <w:r w:rsidR="002F7530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2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1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BB4061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18CAC" w14:textId="52B710FA" w:rsidR="007E5BF8" w:rsidRPr="00E87B32" w:rsidRDefault="00A90CCD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5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5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E8E9B" w14:textId="5713C74F" w:rsidR="007E5BF8" w:rsidRPr="00E87B32" w:rsidRDefault="00A90CCD" w:rsidP="002F753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2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1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7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D1AE46" w14:textId="3A868734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1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8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, 1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7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175E5D" w14:textId="2F56E08B" w:rsidR="007E5BF8" w:rsidRPr="00E87B32" w:rsidRDefault="002F7530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5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(1.2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, 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0D3D2D" w:rsidRPr="00E87B32" w14:paraId="27F6AC9B" w14:textId="77777777" w:rsidTr="000D3D2D">
        <w:trPr>
          <w:trHeight w:val="283"/>
        </w:trPr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EA797E" w14:textId="77777777" w:rsidR="007E5BF8" w:rsidRPr="00E87B32" w:rsidRDefault="00E87B32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AE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43C705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6 (33.7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36C231" w14:textId="514E92AD" w:rsidR="007E5BF8" w:rsidRPr="00E87B32" w:rsidRDefault="002F7530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0 (0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7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C48E32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8FD714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4 (18.0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3AD59D" w14:textId="626CB89B" w:rsidR="007E5BF8" w:rsidRPr="00E87B32" w:rsidRDefault="002F7530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6 (0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6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21961E" w14:textId="77777777" w:rsidR="007E5BF8" w:rsidRPr="00E87B32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60 (1.19, 2.14)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88CB93" w14:textId="23EEB425" w:rsidR="007E5BF8" w:rsidRPr="00E87B32" w:rsidRDefault="002F7530" w:rsidP="002F753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3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(1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4</w:t>
            </w:r>
            <w:r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, 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  <w:r w:rsidR="00A90CC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5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  <w:r w:rsidR="007E5BF8" w:rsidRPr="00E87B3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7E5BF8" w:rsidRPr="00283757" w14:paraId="66787E44" w14:textId="77777777" w:rsidTr="000D3D2D">
        <w:trPr>
          <w:trHeight w:val="214"/>
        </w:trPr>
        <w:tc>
          <w:tcPr>
            <w:tcW w:w="9072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4886DB" w14:textId="77777777" w:rsidR="007E5BF8" w:rsidRPr="00757409" w:rsidRDefault="007E5BF8" w:rsidP="003E73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5"/>
                <w:szCs w:val="15"/>
                <w:lang w:val="en-US" w:eastAsia="de-DE"/>
              </w:rPr>
            </w:pPr>
            <w:r w:rsidRPr="00757409">
              <w:rPr>
                <w:rFonts w:ascii="Arial" w:eastAsia="Times New Roman" w:hAnsi="Arial" w:cs="Arial"/>
                <w:sz w:val="15"/>
                <w:szCs w:val="15"/>
                <w:lang w:val="en-US" w:eastAsia="de-DE"/>
              </w:rPr>
              <w:t>IG, intervention group; CG, control group; PY, person</w:t>
            </w:r>
            <w:r w:rsidR="00E87B32" w:rsidRPr="00757409">
              <w:rPr>
                <w:rFonts w:ascii="Arial" w:eastAsia="Times New Roman" w:hAnsi="Arial" w:cs="Arial"/>
                <w:sz w:val="15"/>
                <w:szCs w:val="15"/>
                <w:lang w:val="en-US" w:eastAsia="de-DE"/>
              </w:rPr>
              <w:t>-years, CI, confidence interval; AE, adverse event; SAE, serious adverse event.</w:t>
            </w:r>
          </w:p>
          <w:p w14:paraId="1F5ECB97" w14:textId="77777777" w:rsidR="007E5BF8" w:rsidRPr="00757409" w:rsidRDefault="002F7530" w:rsidP="002F753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</w:pPr>
            <w:r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 xml:space="preserve">Person-years were </w:t>
            </w:r>
            <w:r w:rsidR="00A90CCD"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>174.5</w:t>
            </w:r>
            <w:r w:rsidR="007E5BF8"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 xml:space="preserve"> for the intervention group and </w:t>
            </w:r>
            <w:r w:rsidR="00A90CCD"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>178</w:t>
            </w:r>
            <w:r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="00A90CCD"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="007E5BF8" w:rsidRPr="00757409">
              <w:rPr>
                <w:rStyle w:val="normaltextrun"/>
                <w:rFonts w:ascii="Arial" w:hAnsi="Arial" w:cs="Arial"/>
                <w:sz w:val="15"/>
                <w:szCs w:val="15"/>
                <w:lang w:val="en-US"/>
              </w:rPr>
              <w:t xml:space="preserve"> for the control group.</w:t>
            </w:r>
          </w:p>
          <w:p w14:paraId="368A7CA8" w14:textId="301950DC" w:rsidR="000D3D2D" w:rsidRPr="00757409" w:rsidRDefault="000D3D2D" w:rsidP="000D3D2D">
            <w:pPr>
              <w:pStyle w:val="Compact"/>
              <w:spacing w:before="0" w:after="0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757409">
              <w:rPr>
                <w:rFonts w:eastAsia="Times New Roman" w:cs="Arial"/>
                <w:sz w:val="15"/>
                <w:szCs w:val="15"/>
                <w:vertAlign w:val="superscript"/>
                <w:lang w:eastAsia="de-DE"/>
              </w:rPr>
              <w:t>a</w:t>
            </w:r>
            <w:proofErr w:type="spellEnd"/>
            <w:r w:rsidR="00283757">
              <w:rPr>
                <w:rFonts w:eastAsia="Times New Roman" w:cs="Arial"/>
                <w:sz w:val="15"/>
                <w:szCs w:val="15"/>
                <w:vertAlign w:val="superscript"/>
                <w:lang w:eastAsia="de-DE"/>
              </w:rPr>
              <w:t xml:space="preserve"> </w:t>
            </w:r>
            <w:bookmarkStart w:id="0" w:name="_GoBack"/>
            <w:bookmarkEnd w:id="0"/>
            <w:r w:rsidRPr="00757409">
              <w:rPr>
                <w:rFonts w:cs="Arial"/>
                <w:sz w:val="15"/>
                <w:szCs w:val="15"/>
              </w:rPr>
              <w:t xml:space="preserve">Estimates </w:t>
            </w:r>
            <w:r w:rsidRPr="00757409">
              <w:rPr>
                <w:rFonts w:cs="Arial"/>
                <w:color w:val="000000" w:themeColor="text1"/>
                <w:sz w:val="15"/>
                <w:szCs w:val="15"/>
              </w:rPr>
              <w:t>for the risk and rate ratios between the intervention group over the control group were obtained from Quasi-Poisson regression models.</w:t>
            </w:r>
          </w:p>
          <w:p w14:paraId="226A6384" w14:textId="79DD1B42" w:rsidR="000D3D2D" w:rsidRPr="000D3D2D" w:rsidRDefault="000D3D2D" w:rsidP="002F7530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</w:tbl>
    <w:p w14:paraId="3790E333" w14:textId="77777777" w:rsidR="007E5BF8" w:rsidRPr="00CB50F0" w:rsidRDefault="007E5BF8" w:rsidP="007E5BF8">
      <w:pPr>
        <w:pStyle w:val="paragraph"/>
        <w:spacing w:before="0" w:beforeAutospacing="0" w:after="16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</w:p>
    <w:p w14:paraId="4C68F5F7" w14:textId="77777777" w:rsidR="007E5BF8" w:rsidRPr="00CB50F0" w:rsidRDefault="007E5BF8" w:rsidP="007E5BF8">
      <w:pPr>
        <w:pStyle w:val="paragraph"/>
        <w:spacing w:after="160"/>
        <w:rPr>
          <w:rFonts w:ascii="Arial" w:hAnsi="Arial" w:cs="Arial"/>
          <w:sz w:val="20"/>
          <w:szCs w:val="20"/>
          <w:lang w:val="en-US"/>
        </w:rPr>
      </w:pPr>
      <w:r w:rsidRPr="00CB50F0">
        <w:rPr>
          <w:rFonts w:ascii="Arial" w:hAnsi="Arial" w:cs="Arial"/>
          <w:sz w:val="20"/>
          <w:szCs w:val="20"/>
          <w:lang w:val="en-US"/>
        </w:rPr>
        <w:t> </w:t>
      </w:r>
    </w:p>
    <w:p w14:paraId="71B0E7C8" w14:textId="77777777" w:rsidR="00C73341" w:rsidRPr="002F7530" w:rsidRDefault="00C73341">
      <w:pPr>
        <w:rPr>
          <w:lang w:val="en-US"/>
        </w:rPr>
      </w:pPr>
    </w:p>
    <w:sectPr w:rsidR="00C73341" w:rsidRPr="002F75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BF8"/>
    <w:rsid w:val="000D3D2D"/>
    <w:rsid w:val="00283757"/>
    <w:rsid w:val="002F7530"/>
    <w:rsid w:val="003C1A8B"/>
    <w:rsid w:val="003F66F3"/>
    <w:rsid w:val="00757409"/>
    <w:rsid w:val="00767AA7"/>
    <w:rsid w:val="007E5BF8"/>
    <w:rsid w:val="00A90CCD"/>
    <w:rsid w:val="00AA0136"/>
    <w:rsid w:val="00C73341"/>
    <w:rsid w:val="00E87B32"/>
    <w:rsid w:val="00F8464E"/>
    <w:rsid w:val="00FA121F"/>
    <w:rsid w:val="00FD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70D44"/>
  <w15:chartTrackingRefBased/>
  <w15:docId w15:val="{9AF2CBA3-07BA-40EE-B401-4EAB3C74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2C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7E5B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7E5BF8"/>
  </w:style>
  <w:style w:type="paragraph" w:styleId="Beschriftung">
    <w:name w:val="caption"/>
    <w:basedOn w:val="Standard"/>
    <w:next w:val="Standard"/>
    <w:uiPriority w:val="35"/>
    <w:unhideWhenUsed/>
    <w:qFormat/>
    <w:rsid w:val="007E5B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0D3D2D"/>
    <w:pPr>
      <w:spacing w:before="36" w:after="36" w:line="240" w:lineRule="auto"/>
    </w:pPr>
    <w:rPr>
      <w:rFonts w:ascii="Arial" w:hAnsi="Arial"/>
      <w:sz w:val="16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D3D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D3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Christian Werner</cp:lastModifiedBy>
  <cp:revision>6</cp:revision>
  <dcterms:created xsi:type="dcterms:W3CDTF">2025-05-12T08:57:00Z</dcterms:created>
  <dcterms:modified xsi:type="dcterms:W3CDTF">2025-05-19T09:40:00Z</dcterms:modified>
</cp:coreProperties>
</file>